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F301A" w14:textId="77777777" w:rsidR="005A7AD8" w:rsidRDefault="005A7AD8" w:rsidP="005A7AD8">
      <w:pPr>
        <w:pStyle w:val="paragraph"/>
        <w:spacing w:before="0" w:beforeAutospacing="0" w:after="0" w:afterAutospacing="0" w:line="276" w:lineRule="auto"/>
        <w:ind w:left="378"/>
        <w:jc w:val="both"/>
        <w:textAlignment w:val="baseline"/>
        <w:rPr>
          <w:rFonts w:ascii="Calibri" w:hAnsi="Calibri" w:cs="Arial"/>
          <w:u w:val="single"/>
        </w:rPr>
      </w:pPr>
      <w:r>
        <w:rPr>
          <w:rFonts w:ascii="Calibri" w:hAnsi="Calibri" w:cs="Arial"/>
          <w:b/>
          <w:u w:val="single"/>
        </w:rPr>
        <w:t>Figure.2</w:t>
      </w:r>
      <w:r>
        <w:rPr>
          <w:rFonts w:ascii="Calibri" w:hAnsi="Calibri" w:cs="Arial"/>
          <w:u w:val="single"/>
        </w:rPr>
        <w:t xml:space="preserve"> PRISMA flowchart for peritoneal fluid assessment.</w:t>
      </w:r>
    </w:p>
    <w:p w14:paraId="0CB52818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1CCFE19C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C110CA0" wp14:editId="651E5008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0" b="0"/>
                <wp:wrapNone/>
                <wp:docPr id="1046" name="Prostokąt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966CCF7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ascii="Calibri" w:hAnsi="Calibri" w:cs="Arial"/>
                                <w:i/>
                                <w:iCs/>
                                <w:color w:val="000000"/>
                                <w:szCs w:val="20"/>
                                <w:lang w:val="en-US"/>
                              </w:rPr>
                              <w:t>before screening</w:t>
                            </w:r>
                          </w:p>
                          <w:p w14:paraId="67D1EB2E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=1019)</w:t>
                            </w:r>
                          </w:p>
                          <w:p w14:paraId="7B38408A" w14:textId="77777777" w:rsidR="005A7AD8" w:rsidRDefault="005A7AD8" w:rsidP="005A7AD8">
                            <w:pPr>
                              <w:ind w:left="284"/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110CA0" id="Prostokąt 60" o:spid="_x0000_s1026" style="position:absolute;margin-left:239.35pt;margin-top:6.05pt;width:148.6pt;height:97.85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" filled="f" strokeweight="1pt">
                <v:path arrowok="t"/>
                <v:textbox>
                  <w:txbxContent>
                    <w:p w14:paraId="2966CCF7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 xml:space="preserve">Records after duplicates removed </w:t>
                      </w:r>
                      <w:r>
                        <w:rPr>
                          <w:rFonts w:ascii="Calibri" w:hAnsi="Calibri" w:cs="Arial"/>
                          <w:i/>
                          <w:iCs/>
                          <w:color w:val="000000"/>
                          <w:szCs w:val="20"/>
                          <w:lang w:val="en-US"/>
                        </w:rPr>
                        <w:t>before screening</w:t>
                      </w:r>
                    </w:p>
                    <w:p w14:paraId="67D1EB2E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=1019)</w:t>
                      </w:r>
                    </w:p>
                    <w:p w14:paraId="7B38408A" w14:textId="77777777" w:rsidR="005A7AD8" w:rsidRDefault="005A7AD8" w:rsidP="005A7AD8">
                      <w:pPr>
                        <w:ind w:left="284"/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6F13120" wp14:editId="7DF679E1">
                <wp:simplePos x="0" y="0"/>
                <wp:positionH relativeFrom="column">
                  <wp:posOffset>556260</wp:posOffset>
                </wp:positionH>
                <wp:positionV relativeFrom="paragraph">
                  <wp:posOffset>74930</wp:posOffset>
                </wp:positionV>
                <wp:extent cx="1887219" cy="1243330"/>
                <wp:effectExtent l="0" t="0" r="17780" b="13970"/>
                <wp:wrapNone/>
                <wp:docPr id="1047" name="Prostokąt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124333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A5B0498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Records identified through database searching:</w:t>
                            </w:r>
                          </w:p>
                          <w:p w14:paraId="10CC25EB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 = 2190 )</w:t>
                            </w:r>
                          </w:p>
                          <w:p w14:paraId="02D77507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F13120" id="Prostokąt 59" o:spid="_x0000_s1027" style="position:absolute;margin-left:43.8pt;margin-top:5.9pt;width:148.6pt;height:97.9pt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" filled="f" strokeweight="1pt">
                <v:path arrowok="t"/>
                <v:textbox>
                  <w:txbxContent>
                    <w:p w14:paraId="7A5B0498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Records identified through database searching:</w:t>
                      </w:r>
                    </w:p>
                    <w:p w14:paraId="10CC25EB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 = 2190 )</w:t>
                      </w:r>
                    </w:p>
                    <w:p w14:paraId="02D77507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E0EDCAF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4B351C8F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73AEA419" wp14:editId="0DDA3A90">
                <wp:simplePos x="0" y="0"/>
                <wp:positionH relativeFrom="column">
                  <wp:posOffset>-404769</wp:posOffset>
                </wp:positionH>
                <wp:positionV relativeFrom="paragraph">
                  <wp:posOffset>187782</wp:posOffset>
                </wp:positionV>
                <wp:extent cx="1306648" cy="298021"/>
                <wp:effectExtent l="0" t="3810" r="10795" b="10795"/>
                <wp:wrapNone/>
                <wp:docPr id="1048" name="Schemat blokowy: proces alternatywny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306648" cy="298021"/>
                        </a:xfrm>
                        <a:prstGeom prst="flowChartAlternateProcess">
                          <a:avLst/>
                        </a:prstGeom>
                        <a:solidFill>
                          <a:srgbClr val="9CC3E5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00CDA85" w14:textId="77777777" w:rsidR="005A7AD8" w:rsidRDefault="005A7AD8" w:rsidP="005A7AD8">
                            <w:pPr>
                              <w:jc w:val="center"/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AEA41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Schemat blokowy: proces alternatywny 58" o:spid="_x0000_s1028" type="#_x0000_t176" style="position:absolute;margin-left:-31.85pt;margin-top:14.8pt;width:102.9pt;height:23.45pt;rotation:-90;z-index:25167257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" fillcolor="#9cc3e5" strokeweight="1pt">
                <v:path arrowok="t"/>
                <v:textbox>
                  <w:txbxContent>
                    <w:p w14:paraId="100CDA85" w14:textId="77777777" w:rsidR="005A7AD8" w:rsidRDefault="005A7AD8" w:rsidP="005A7AD8">
                      <w:pPr>
                        <w:jc w:val="center"/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</w:pPr>
                      <w:r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F9584DF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36174092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080553F3" wp14:editId="4F723624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8255" b="76200"/>
                <wp:wrapNone/>
                <wp:docPr id="1049" name="Łącznik prosty ze strzałką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8F0C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57" o:spid="_x0000_s1026" type="#_x0000_t32" style="position:absolute;margin-left:193.25pt;margin-top:.75pt;width:44.35pt;height:0;z-index:2516684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514E78C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7E03BCC6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706DECBE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6B93EB00" wp14:editId="0394FBF1">
                <wp:simplePos x="0" y="0"/>
                <wp:positionH relativeFrom="column">
                  <wp:posOffset>1399540</wp:posOffset>
                </wp:positionH>
                <wp:positionV relativeFrom="paragraph">
                  <wp:posOffset>83185</wp:posOffset>
                </wp:positionV>
                <wp:extent cx="0" cy="281303"/>
                <wp:effectExtent l="76200" t="0" r="38100" b="42545"/>
                <wp:wrapNone/>
                <wp:docPr id="1050" name="Łącznik prosty ze strzałką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3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F297A0" id="Łącznik prosty ze strzałką 56" o:spid="_x0000_s1026" type="#_x0000_t32" style="position:absolute;margin-left:110.2pt;margin-top:6.55pt;width:0;height:22.15pt;z-index:2516756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42015C2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1DEF7A23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5D1143FB" wp14:editId="7A69CA0C">
                <wp:simplePos x="0" y="0"/>
                <wp:positionH relativeFrom="column">
                  <wp:posOffset>3051313</wp:posOffset>
                </wp:positionH>
                <wp:positionV relativeFrom="paragraph">
                  <wp:posOffset>80673</wp:posOffset>
                </wp:positionV>
                <wp:extent cx="2922103" cy="2266121"/>
                <wp:effectExtent l="0" t="0" r="12065" b="7620"/>
                <wp:wrapNone/>
                <wp:docPr id="1051" name="Prostokąt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2103" cy="2266121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E47BE24" w14:textId="77777777" w:rsidR="005A7AD8" w:rsidRDefault="005A7AD8" w:rsidP="005A7AD8">
                            <w:pPr>
                              <w:jc w:val="both"/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Records excluded:</w:t>
                            </w:r>
                          </w:p>
                          <w:p w14:paraId="715625E5" w14:textId="77777777" w:rsidR="005A7AD8" w:rsidRDefault="005A7AD8" w:rsidP="005A7AD8">
                            <w:pPr>
                              <w:jc w:val="both"/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 = 852)</w:t>
                            </w:r>
                          </w:p>
                          <w:p w14:paraId="10F8B296" w14:textId="77777777" w:rsidR="005A7AD8" w:rsidRDefault="005A7AD8" w:rsidP="005A7A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Studies not on assessment of peritoneal lavage fluid ( n=771)</w:t>
                            </w:r>
                          </w:p>
                          <w:p w14:paraId="2FE7E9A7" w14:textId="77777777" w:rsidR="005A7AD8" w:rsidRDefault="005A7AD8" w:rsidP="005A7A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Systematic reviews, meta-analysis, reviews, editorials/letters (n=23)</w:t>
                            </w:r>
                          </w:p>
                          <w:p w14:paraId="6EFB783E" w14:textId="77777777" w:rsidR="005A7AD8" w:rsidRDefault="005A7AD8" w:rsidP="005A7A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Case reports, posters, conferences (n=43)</w:t>
                            </w:r>
                          </w:p>
                          <w:p w14:paraId="4040D4CA" w14:textId="77777777" w:rsidR="005A7AD8" w:rsidRDefault="005A7AD8" w:rsidP="005A7A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Studies published in a language other than English (n=2)</w:t>
                            </w:r>
                          </w:p>
                          <w:p w14:paraId="12302360" w14:textId="77777777" w:rsidR="005A7AD8" w:rsidRDefault="005A7AD8" w:rsidP="005A7A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Animal models (n=13)</w:t>
                            </w:r>
                          </w:p>
                          <w:p w14:paraId="5BC9D31E" w14:textId="77777777" w:rsidR="005A7AD8" w:rsidRDefault="005A7AD8" w:rsidP="005A7AD8">
                            <w:pPr>
                              <w:jc w:val="both"/>
                              <w:rPr>
                                <w:rFonts w:ascii="Calibri" w:hAnsi="Calibri"/>
                                <w:sz w:val="36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1143FB" id="Prostokąt 55" o:spid="_x0000_s1029" style="position:absolute;margin-left:240.25pt;margin-top:6.35pt;width:230.1pt;height:178.45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" filled="f" strokeweight="1pt">
                <v:path arrowok="t"/>
                <v:textbox>
                  <w:txbxContent>
                    <w:p w14:paraId="0E47BE24" w14:textId="77777777" w:rsidR="005A7AD8" w:rsidRDefault="005A7AD8" w:rsidP="005A7AD8">
                      <w:pPr>
                        <w:jc w:val="both"/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Records excluded:</w:t>
                      </w:r>
                    </w:p>
                    <w:p w14:paraId="715625E5" w14:textId="77777777" w:rsidR="005A7AD8" w:rsidRDefault="005A7AD8" w:rsidP="005A7AD8">
                      <w:pPr>
                        <w:jc w:val="both"/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 = 852)</w:t>
                      </w:r>
                    </w:p>
                    <w:p w14:paraId="10F8B296" w14:textId="77777777" w:rsidR="005A7AD8" w:rsidRDefault="005A7AD8" w:rsidP="005A7A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Studies not on assessment of peritoneal lavage fluid ( n=771)</w:t>
                      </w:r>
                    </w:p>
                    <w:p w14:paraId="2FE7E9A7" w14:textId="77777777" w:rsidR="005A7AD8" w:rsidRDefault="005A7AD8" w:rsidP="005A7A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Systematic reviews, meta-analysis, reviews, editorials/letters (n=23)</w:t>
                      </w:r>
                    </w:p>
                    <w:p w14:paraId="6EFB783E" w14:textId="77777777" w:rsidR="005A7AD8" w:rsidRDefault="005A7AD8" w:rsidP="005A7A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Case reports, posters, conferences (n=43)</w:t>
                      </w:r>
                    </w:p>
                    <w:p w14:paraId="4040D4CA" w14:textId="77777777" w:rsidR="005A7AD8" w:rsidRDefault="005A7AD8" w:rsidP="005A7A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Studies published in a language other than English (n=2)</w:t>
                      </w:r>
                    </w:p>
                    <w:p w14:paraId="12302360" w14:textId="77777777" w:rsidR="005A7AD8" w:rsidRDefault="005A7AD8" w:rsidP="005A7A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Animal models (n=13)</w:t>
                      </w:r>
                    </w:p>
                    <w:p w14:paraId="5BC9D31E" w14:textId="77777777" w:rsidR="005A7AD8" w:rsidRDefault="005A7AD8" w:rsidP="005A7AD8">
                      <w:pPr>
                        <w:jc w:val="both"/>
                        <w:rPr>
                          <w:rFonts w:ascii="Calibri" w:hAnsi="Calibri"/>
                          <w:sz w:val="3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477934B5" wp14:editId="0FE7D17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8255" b="76200"/>
                <wp:wrapNone/>
                <wp:docPr id="1052" name="Łącznik prosty ze strzałką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37602A" id="Łącznik prosty ze strzałką 54" o:spid="_x0000_s1026" type="#_x0000_t32" style="position:absolute;margin-left:193.2pt;margin-top:25.85pt;width:44.35pt;height:0;z-index:25166950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4B5B36D7" wp14:editId="0553BEE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19" cy="526415"/>
                <wp:effectExtent l="0" t="0" r="0" b="6985"/>
                <wp:wrapNone/>
                <wp:docPr id="1053" name="Prostokąt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526415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736141F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Records screened</w:t>
                            </w:r>
                          </w:p>
                          <w:p w14:paraId="40AEADF9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 =1171 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5B36D7" id="Prostokąt 53" o:spid="_x0000_s1030" style="position:absolute;margin-left:44.05pt;margin-top:5.9pt;width:148.6pt;height:41.45pt;z-index:25166131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" filled="f" strokeweight="1pt">
                <v:path arrowok="t"/>
                <v:textbox>
                  <w:txbxContent>
                    <w:p w14:paraId="0736141F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Records screened</w:t>
                      </w:r>
                    </w:p>
                    <w:p w14:paraId="40AEADF9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 =1171 )</w:t>
                      </w:r>
                    </w:p>
                  </w:txbxContent>
                </v:textbox>
              </v:rect>
            </w:pict>
          </mc:Fallback>
        </mc:AlternateContent>
      </w:r>
    </w:p>
    <w:p w14:paraId="072D4F35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70446A76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0BB51247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78D08EB8" wp14:editId="04C5AFDF">
                <wp:simplePos x="0" y="0"/>
                <wp:positionH relativeFrom="column">
                  <wp:posOffset>1400175</wp:posOffset>
                </wp:positionH>
                <wp:positionV relativeFrom="paragraph">
                  <wp:posOffset>113030</wp:posOffset>
                </wp:positionV>
                <wp:extent cx="9525" cy="1952625"/>
                <wp:effectExtent l="38100" t="0" r="47625" b="28575"/>
                <wp:wrapNone/>
                <wp:docPr id="1054" name="Łącznik prosty ze strzałką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1952625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29F27D" id="Łącznik prosty ze strzałką 52" o:spid="_x0000_s1026" type="#_x0000_t32" style="position:absolute;margin-left:110.25pt;margin-top:8.9pt;width:.75pt;height:153.75pt;z-index:25167872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C8AE65D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37B45CF2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1D5E7D9E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4D05D7BC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7432301E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446CF386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22C722A4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4C88A194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425963F5" wp14:editId="7A5C7302">
                <wp:simplePos x="0" y="0"/>
                <wp:positionH relativeFrom="column">
                  <wp:posOffset>-2019880</wp:posOffset>
                </wp:positionH>
                <wp:positionV relativeFrom="paragraph">
                  <wp:posOffset>262323</wp:posOffset>
                </wp:positionV>
                <wp:extent cx="4575493" cy="338912"/>
                <wp:effectExtent l="0" t="2540" r="6985" b="6985"/>
                <wp:wrapNone/>
                <wp:docPr id="1055" name="Schemat blokowy: proces alternatywny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4575493" cy="338912"/>
                        </a:xfrm>
                        <a:prstGeom prst="flowChartAlternateProcess">
                          <a:avLst/>
                        </a:prstGeom>
                        <a:solidFill>
                          <a:srgbClr val="9CC3E5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DEB491F" w14:textId="77777777" w:rsidR="005A7AD8" w:rsidRDefault="005A7AD8" w:rsidP="005A7AD8">
                            <w:pPr>
                              <w:jc w:val="center"/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  <w:t>Screening</w:t>
                            </w:r>
                          </w:p>
                          <w:p w14:paraId="066101EF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5963F5" id="Schemat blokowy: proces alternatywny 51" o:spid="_x0000_s1031" type="#_x0000_t176" style="position:absolute;margin-left:-159.05pt;margin-top:20.65pt;width:360.3pt;height:26.7pt;rotation:-90;z-index:25167360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" fillcolor="#9cc3e5" strokeweight="1pt">
                <v:path arrowok="t"/>
                <v:textbox>
                  <w:txbxContent>
                    <w:p w14:paraId="3DEB491F" w14:textId="77777777" w:rsidR="005A7AD8" w:rsidRDefault="005A7AD8" w:rsidP="005A7AD8">
                      <w:pPr>
                        <w:jc w:val="center"/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</w:pPr>
                      <w:r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  <w:t>Screening</w:t>
                      </w:r>
                    </w:p>
                    <w:p w14:paraId="066101EF" w14:textId="77777777" w:rsidR="005A7AD8" w:rsidRDefault="005A7AD8" w:rsidP="005A7AD8">
                      <w:pPr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0AB86DB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3F613C1A" w14:textId="6DD527B3" w:rsidR="005A7AD8" w:rsidRDefault="005A7AD8" w:rsidP="005A7AD8">
      <w:pPr>
        <w:rPr>
          <w:rFonts w:ascii="Calibri" w:hAnsi="Calibri" w:cs="Arial"/>
          <w:lang w:val="en-US"/>
        </w:rPr>
      </w:pPr>
    </w:p>
    <w:p w14:paraId="104B824C" w14:textId="63F6208B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06458A74" wp14:editId="4F89D984">
                <wp:simplePos x="0" y="0"/>
                <wp:positionH relativeFrom="column">
                  <wp:posOffset>517525</wp:posOffset>
                </wp:positionH>
                <wp:positionV relativeFrom="paragraph">
                  <wp:posOffset>90805</wp:posOffset>
                </wp:positionV>
                <wp:extent cx="1887220" cy="640080"/>
                <wp:effectExtent l="0" t="0" r="17780" b="26670"/>
                <wp:wrapNone/>
                <wp:docPr id="1057" name="Prostokąt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64008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44644F0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Records sought for retrieval</w:t>
                            </w:r>
                          </w:p>
                          <w:p w14:paraId="06CF8A0D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(n = 319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58A74" id="Prostokąt 50" o:spid="_x0000_s1032" style="position:absolute;margin-left:40.75pt;margin-top:7.15pt;width:148.6pt;height:50.4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" filled="f" strokeweight="1pt">
                <v:path arrowok="t"/>
                <v:textbox>
                  <w:txbxContent>
                    <w:p w14:paraId="344644F0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Records sought for retrieval</w:t>
                      </w:r>
                    </w:p>
                    <w:p w14:paraId="06CF8A0D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(n = 319)</w:t>
                      </w:r>
                    </w:p>
                  </w:txbxContent>
                </v:textbox>
              </v:rect>
            </w:pict>
          </mc:Fallback>
        </mc:AlternateContent>
      </w:r>
    </w:p>
    <w:p w14:paraId="3BD250B6" w14:textId="54C9FCDA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47B51F18" wp14:editId="3906162E">
                <wp:simplePos x="0" y="0"/>
                <wp:positionH relativeFrom="column">
                  <wp:posOffset>3048000</wp:posOffset>
                </wp:positionH>
                <wp:positionV relativeFrom="paragraph">
                  <wp:posOffset>69850</wp:posOffset>
                </wp:positionV>
                <wp:extent cx="1950720" cy="716280"/>
                <wp:effectExtent l="0" t="0" r="11430" b="26669"/>
                <wp:wrapNone/>
                <wp:docPr id="1056" name="Prostokąt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50720" cy="71628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B73F876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Full Text Records not retrieved</w:t>
                            </w:r>
                          </w:p>
                          <w:p w14:paraId="7B0F8A39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(n =189 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B51F18" id="Prostokąt 48" o:spid="_x0000_s1033" style="position:absolute;margin-left:240pt;margin-top:5.5pt;width:153.6pt;height:56.4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" filled="f" strokeweight="1pt">
                <v:path arrowok="t"/>
                <v:textbox>
                  <w:txbxContent>
                    <w:p w14:paraId="0B73F876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Full Text Records not retrieved</w:t>
                      </w:r>
                    </w:p>
                    <w:p w14:paraId="7B0F8A39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(n =189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268BAFFC" wp14:editId="57EB2166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4" cy="0"/>
                <wp:effectExtent l="0" t="76200" r="8255" b="76200"/>
                <wp:wrapNone/>
                <wp:docPr id="1058" name="Łącznik prosty ze strzałką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4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BE7842" id="Łącznik prosty ze strzałką 49" o:spid="_x0000_s1026" type="#_x0000_t32" style="position:absolute;margin-left:193.95pt;margin-top:25.25pt;width:44.35pt;height:0;z-index:25167052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E6F2B50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59DD63B1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1D467005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726D3180" wp14:editId="538B60B2">
                <wp:simplePos x="0" y="0"/>
                <wp:positionH relativeFrom="column">
                  <wp:posOffset>1416685</wp:posOffset>
                </wp:positionH>
                <wp:positionV relativeFrom="paragraph">
                  <wp:posOffset>41275</wp:posOffset>
                </wp:positionV>
                <wp:extent cx="0" cy="281303"/>
                <wp:effectExtent l="76200" t="0" r="38100" b="42545"/>
                <wp:wrapNone/>
                <wp:docPr id="1059" name="Łącznik prosty ze strzałką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3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CE3FD5" id="Łącznik prosty ze strzałką 47" o:spid="_x0000_s1026" type="#_x0000_t32" style="position:absolute;margin-left:111.55pt;margin-top:3.25pt;width:0;height:22.15pt;z-index:25167667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24426D1" w14:textId="1FE7C79F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5E4C9942" wp14:editId="37C22596">
                <wp:simplePos x="0" y="0"/>
                <wp:positionH relativeFrom="column">
                  <wp:posOffset>589280</wp:posOffset>
                </wp:positionH>
                <wp:positionV relativeFrom="paragraph">
                  <wp:posOffset>166370</wp:posOffset>
                </wp:positionV>
                <wp:extent cx="1886585" cy="632460"/>
                <wp:effectExtent l="0" t="0" r="18415" b="15240"/>
                <wp:wrapNone/>
                <wp:docPr id="1061" name="Prostokąt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6585" cy="63246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3A0E10C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Records assessed for eligibility</w:t>
                            </w:r>
                          </w:p>
                          <w:p w14:paraId="6DE64A52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(n = 130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4C9942" id="Prostokąt 45" o:spid="_x0000_s1034" style="position:absolute;margin-left:46.4pt;margin-top:13.1pt;width:148.55pt;height:49.8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" filled="f" strokeweight="1pt">
                <v:path arrowok="t"/>
                <v:textbox>
                  <w:txbxContent>
                    <w:p w14:paraId="23A0E10C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Records assessed for eligibility</w:t>
                      </w:r>
                    </w:p>
                    <w:p w14:paraId="6DE64A52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(n = 130)</w:t>
                      </w:r>
                    </w:p>
                  </w:txbxContent>
                </v:textbox>
              </v:rect>
            </w:pict>
          </mc:Fallback>
        </mc:AlternateContent>
      </w:r>
    </w:p>
    <w:p w14:paraId="7B91DFD6" w14:textId="756ADE8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3D8CDD0E" wp14:editId="14A869D0">
                <wp:simplePos x="0" y="0"/>
                <wp:positionH relativeFrom="column">
                  <wp:posOffset>2476500</wp:posOffset>
                </wp:positionH>
                <wp:positionV relativeFrom="paragraph">
                  <wp:posOffset>294639</wp:posOffset>
                </wp:positionV>
                <wp:extent cx="563245" cy="0"/>
                <wp:effectExtent l="0" t="76200" r="8255" b="76200"/>
                <wp:wrapNone/>
                <wp:docPr id="1060" name="Łącznik prosty ze strzałką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9EEA20" id="Łącznik prosty ze strzałką 46" o:spid="_x0000_s1026" type="#_x0000_t32" style="position:absolute;margin-left:195pt;margin-top:23.2pt;width:44.35pt;height:0;z-index:25167155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130B7147" wp14:editId="39057607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18" cy="1133475"/>
                <wp:effectExtent l="0" t="0" r="0" b="9525"/>
                <wp:wrapNone/>
                <wp:docPr id="1062" name="Prostokąt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8" cy="1133475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5B0C35E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Records excluded:</w:t>
                            </w:r>
                          </w:p>
                          <w:p w14:paraId="5943C005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=2)</w:t>
                            </w:r>
                          </w:p>
                          <w:p w14:paraId="172A559D" w14:textId="77777777" w:rsidR="005A7AD8" w:rsidRDefault="005A7AD8" w:rsidP="005A7AD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Duplicates (n = 2 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0B7147" id="Prostokąt 44" o:spid="_x0000_s1035" style="position:absolute;margin-left:240.75pt;margin-top:.85pt;width:148.6pt;height:89.25pt;z-index:25166643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" filled="f" strokeweight="1pt">
                <v:path arrowok="t"/>
                <v:textbox>
                  <w:txbxContent>
                    <w:p w14:paraId="35B0C35E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Records excluded:</w:t>
                      </w:r>
                    </w:p>
                    <w:p w14:paraId="5943C005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=2)</w:t>
                      </w:r>
                    </w:p>
                    <w:p w14:paraId="172A559D" w14:textId="77777777" w:rsidR="005A7AD8" w:rsidRDefault="005A7AD8" w:rsidP="005A7AD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Duplicates (n = 2 )</w:t>
                      </w:r>
                    </w:p>
                  </w:txbxContent>
                </v:textbox>
              </v:rect>
            </w:pict>
          </mc:Fallback>
        </mc:AlternateContent>
      </w:r>
    </w:p>
    <w:p w14:paraId="264512A0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42E83D98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628FD645" w14:textId="1BDE5ED0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218DBE17" wp14:editId="261A1918">
                <wp:simplePos x="0" y="0"/>
                <wp:positionH relativeFrom="column">
                  <wp:posOffset>1400175</wp:posOffset>
                </wp:positionH>
                <wp:positionV relativeFrom="paragraph">
                  <wp:posOffset>159385</wp:posOffset>
                </wp:positionV>
                <wp:extent cx="0" cy="540000"/>
                <wp:effectExtent l="76200" t="0" r="57150" b="50800"/>
                <wp:wrapNone/>
                <wp:docPr id="1063" name="Łącznik prosty ze strzałką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2C3195" id="Łącznik prosty ze strzałką 43" o:spid="_x0000_s1026" type="#_x0000_t32" style="position:absolute;margin-left:110.25pt;margin-top:12.55pt;width:0;height:42.5pt;z-index:25167769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31BFE0B" w14:textId="54B0C0B9" w:rsidR="005A7AD8" w:rsidRDefault="005A7AD8" w:rsidP="005A7AD8">
      <w:pPr>
        <w:rPr>
          <w:rFonts w:ascii="Calibri" w:hAnsi="Calibri" w:cs="Arial"/>
          <w:lang w:val="en-US"/>
        </w:rPr>
      </w:pPr>
    </w:p>
    <w:p w14:paraId="23EDB1D5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70CBF6F1" w14:textId="77777777" w:rsidR="005A7AD8" w:rsidRDefault="005A7AD8" w:rsidP="005A7AD8">
      <w:pPr>
        <w:rPr>
          <w:rFonts w:ascii="Calibri" w:hAnsi="Calibri" w:cs="Arial"/>
          <w:lang w:val="en-US"/>
        </w:rPr>
      </w:pPr>
    </w:p>
    <w:p w14:paraId="5BCD6F17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18235902" wp14:editId="1F1A507C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19" cy="723899"/>
                <wp:effectExtent l="0" t="0" r="0" b="0"/>
                <wp:wrapNone/>
                <wp:docPr id="1064" name="Prostokąt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723899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3C3A3AF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Records included in review</w:t>
                            </w:r>
                          </w:p>
                          <w:p w14:paraId="736B50EE" w14:textId="77777777" w:rsidR="005A7AD8" w:rsidRDefault="005A7AD8" w:rsidP="005A7AD8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(n = 128 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235902" id="Prostokąt 42" o:spid="_x0000_s1036" style="position:absolute;margin-left:42.55pt;margin-top:8.7pt;width:148.6pt;height:57pt;z-index:25166745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" filled="f" strokeweight="1pt">
                <v:path arrowok="t"/>
                <v:textbox>
                  <w:txbxContent>
                    <w:p w14:paraId="33C3A3AF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Records included in review</w:t>
                      </w:r>
                    </w:p>
                    <w:p w14:paraId="736B50EE" w14:textId="77777777" w:rsidR="005A7AD8" w:rsidRDefault="005A7AD8" w:rsidP="005A7AD8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(n = 128 )</w:t>
                      </w:r>
                    </w:p>
                  </w:txbxContent>
                </v:textbox>
              </v:rect>
            </w:pict>
          </mc:Fallback>
        </mc:AlternateContent>
      </w:r>
    </w:p>
    <w:p w14:paraId="732BA2CA" w14:textId="77777777" w:rsidR="005A7AD8" w:rsidRDefault="005A7AD8" w:rsidP="005A7AD8">
      <w:pPr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4F8E65B6" wp14:editId="24E0C798">
                <wp:simplePos x="0" y="0"/>
                <wp:positionH relativeFrom="column">
                  <wp:posOffset>-136415</wp:posOffset>
                </wp:positionH>
                <wp:positionV relativeFrom="paragraph">
                  <wp:posOffset>134151</wp:posOffset>
                </wp:positionV>
                <wp:extent cx="806920" cy="300795"/>
                <wp:effectExtent l="0" t="953" r="18098" b="18097"/>
                <wp:wrapNone/>
                <wp:docPr id="1065" name="Schemat blokowy: proces alternatywny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806920" cy="300795"/>
                        </a:xfrm>
                        <a:prstGeom prst="flowChartAlternateProcess">
                          <a:avLst/>
                        </a:prstGeom>
                        <a:solidFill>
                          <a:srgbClr val="9CC3E5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C0638AA" w14:textId="77777777" w:rsidR="005A7AD8" w:rsidRDefault="005A7AD8" w:rsidP="005A7AD8">
                            <w:pPr>
                              <w:jc w:val="center"/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E65B6" id="Schemat blokowy: proces alternatywny 41" o:spid="_x0000_s1037" type="#_x0000_t176" style="position:absolute;margin-left:-10.75pt;margin-top:10.55pt;width:63.55pt;height:23.7pt;rotation:-90;z-index:25167462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" fillcolor="#9cc3e5" strokeweight="1pt">
                <v:path arrowok="t"/>
                <v:textbox>
                  <w:txbxContent>
                    <w:p w14:paraId="3C0638AA" w14:textId="77777777" w:rsidR="005A7AD8" w:rsidRDefault="005A7AD8" w:rsidP="005A7AD8">
                      <w:pPr>
                        <w:jc w:val="center"/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</w:pPr>
                      <w:r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1D3DE59" w14:textId="77777777" w:rsidR="00DA02E3" w:rsidRPr="005A7AD8" w:rsidRDefault="00DA02E3">
      <w:pPr>
        <w:rPr>
          <w:lang w:val="en-US"/>
        </w:rPr>
      </w:pPr>
    </w:p>
    <w:sectPr w:rsidR="00DA02E3" w:rsidRPr="005A7AD8" w:rsidSect="00555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hybridMultilevel"/>
    <w:tmpl w:val="D8E8C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747C0"/>
    <w:multiLevelType w:val="hybridMultilevel"/>
    <w:tmpl w:val="9C341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2636038">
    <w:abstractNumId w:val="0"/>
  </w:num>
  <w:num w:numId="2" w16cid:durableId="1266353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AD8"/>
    <w:rsid w:val="001D3AA1"/>
    <w:rsid w:val="0055586F"/>
    <w:rsid w:val="005A7AD8"/>
    <w:rsid w:val="00667225"/>
    <w:rsid w:val="00DA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62367"/>
  <w15:chartTrackingRefBased/>
  <w15:docId w15:val="{7C764274-93BA-4BB5-8249-86EC31DF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Znak"/>
    <w:rsid w:val="005A7AD8"/>
    <w:pPr>
      <w:spacing w:before="100" w:beforeAutospacing="1" w:after="100" w:afterAutospacing="1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5A7AD8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customStyle="1" w:styleId="paragraphZnak">
    <w:name w:val="paragraph Znak"/>
    <w:basedOn w:val="DefaultParagraphFont"/>
    <w:link w:val="paragraph"/>
    <w:rsid w:val="005A7AD8"/>
    <w:rPr>
      <w:rFonts w:ascii="Times New Roman" w:eastAsia="Times New Roman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Rawicz-Pruszyński</dc:creator>
  <cp:keywords/>
  <dc:description/>
  <cp:lastModifiedBy>Karol Rawicz-Pruszyński</cp:lastModifiedBy>
  <cp:revision>1</cp:revision>
  <dcterms:created xsi:type="dcterms:W3CDTF">2023-05-28T01:45:00Z</dcterms:created>
  <dcterms:modified xsi:type="dcterms:W3CDTF">2023-05-28T01:46:00Z</dcterms:modified>
</cp:coreProperties>
</file>